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F29" w:rsidRPr="00A87CD9" w:rsidRDefault="00E60F29" w:rsidP="00E60F29">
      <w:pPr>
        <w:pStyle w:val="EndNoteBibliography"/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Pr="00A87CD9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3</w:t>
      </w:r>
      <w:r w:rsidRPr="00A87CD9">
        <w:rPr>
          <w:rFonts w:ascii="Arial" w:hAnsi="Arial" w:cs="Arial"/>
          <w:b/>
          <w:sz w:val="20"/>
          <w:szCs w:val="20"/>
        </w:rPr>
        <w:t>: Description and degree of agents in social networks</w:t>
      </w:r>
    </w:p>
    <w:p w:rsidR="00E60F29" w:rsidRPr="00A87CD9" w:rsidRDefault="00E60F29" w:rsidP="00E60F29">
      <w:pPr>
        <w:pStyle w:val="ListParagraph"/>
        <w:spacing w:after="0" w:line="480" w:lineRule="auto"/>
        <w:ind w:left="0"/>
        <w:rPr>
          <w:rFonts w:ascii="Arial" w:hAnsi="Arial" w:cs="Arial"/>
          <w:color w:val="548DD4" w:themeColor="text2" w:themeTint="99"/>
          <w:sz w:val="20"/>
          <w:szCs w:val="20"/>
          <w:lang w:val="en-US"/>
        </w:rPr>
      </w:pPr>
    </w:p>
    <w:tbl>
      <w:tblPr>
        <w:tblW w:w="8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4710"/>
        <w:gridCol w:w="1520"/>
      </w:tblGrid>
      <w:tr w:rsidR="00E60F29" w:rsidRPr="00135F30" w:rsidTr="00DC08AC">
        <w:trPr>
          <w:trHeight w:val="246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nl-NL"/>
              </w:rPr>
              <w:t>Agent code</w:t>
            </w:r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nl-NL"/>
              </w:rPr>
              <w:t>Descrip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 w:eastAsia="nl-NL"/>
              </w:rPr>
              <w:t>Degree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urse anesthetist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NU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Nurse anesthet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RE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Recovery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ing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ing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ing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CO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day coordinat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9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Holding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6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6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6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General surgeon 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5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hopedic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ORT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hopedic surgeo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LA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lastic surgeo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hopedic surgeo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thopedic surgeo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NT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ar Nose Throat surgeo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Urology surgeon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NT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ar Nose Throat surgeo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LA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lastic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NT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ar Nose Throat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DEN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tal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tal surgeo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IC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al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urgeon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IC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C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EU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eurosurgeo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A2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2NUR3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2NUR3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2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5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2NUR3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A2 nurse 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AN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sthe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iolog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is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4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N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2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F2 nurse 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PLAN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capacity plann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N0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5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B0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0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tal surgeo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NT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ar Nose Throat surgeo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ICNUR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Dental surgeo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2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2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2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2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3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ICNUR4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0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0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B2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PHY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physicia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PHY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physician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PHY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physician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PHYS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physician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4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N1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3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3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4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4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4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4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1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N1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1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N1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B0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2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5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5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CNUR5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nsive care nurse 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PHY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physicia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PHY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physicia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0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0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0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0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0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0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0NUR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0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B2NUR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B2NUR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ard B2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7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ERNUR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NUR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R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 surgeon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AS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R nurse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ANE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1 Anesthes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ANE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2 Anesthes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ANE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3 Anesthes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ANE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4 Anesthes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TEAMA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A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TEAMNF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F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KDV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diatric ward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AS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assistant surge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KDV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diatric ward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TEAM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Team leader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KDV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diatric ward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KDV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diatric ward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LOG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logistical staff member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LOG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logistical staff member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EAN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eaning staff member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EAN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eaning staff member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WTEAMIC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Intensive Ca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 surgeon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S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ynecology surgeon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N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Anesthesiologist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S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neral surgeon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AS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Physician assistant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TEAMN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N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SEC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secreta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NEUR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Neurolog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TEAMB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B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CAR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Cardiolog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GEA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Assistant surgeon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TEAMB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B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WTEAMN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ard team leader N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ASS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ysician assistant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S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Urology surgeon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EN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 Gener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EN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 Gener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EN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 Gener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EN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 Gener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EN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 Gener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URO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 Urolog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 surgeon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TEAM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Team leader Anesthes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SECGEN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 Gener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YN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 Gynec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YN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 Gynec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YN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 Gynec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ORT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 Orthopedic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AS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ysician assistant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URO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 Urolog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URO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 Urolog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URO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 Urolog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ORT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 Orthopedics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ORT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 Orthopedics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ORT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 Orthopedics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ORT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 Orthopedics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NT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1 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20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OTTEAM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Team leader Recovery/hold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YE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 Ophthalm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M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uster manager OT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and Servic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DEN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1 Dent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PLA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1 Plastic surger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8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NT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2 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NT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3 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NT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4 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NT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5 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7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S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 surgeon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YE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2 Ophthalm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EYE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3 Ophthalm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OSNUR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reoperative nur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OS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reoperative nurse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OSNUR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reoperative nurse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POSNUR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reoperative nurse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OSNUR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reoperative nurse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OSNUR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reoperative nurse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CLB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inical plan bo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DEN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2 Dental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PLA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2 Plastic surger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PLA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3 Plastic surger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PLA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4 Plastic surger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PLA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5 Plastic surger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5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M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uster manager 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WTEAM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Team leader in train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RADI2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2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3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4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4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2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adiology staff member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NEU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Neurosurge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S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Eye surgeon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 xml:space="preserve"> </w:t>
            </w: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EUS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Neuro surgeon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9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M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luster manager Women and Chil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6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ARM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ARM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FARM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ARM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ARM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ARM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FARM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armacy assistant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GER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Geriatric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INT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Internal medicine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LAB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Laborator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LUN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Lung disease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AD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of Radi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4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TECH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Technical staff memb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3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SD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0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1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SD1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2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4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5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6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7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8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SD9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Central Sterilization Department staff member 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lastRenderedPageBreak/>
              <w:t>SASS3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Physician assistant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  <w:tr w:rsidR="00E60F29" w:rsidRPr="00A87CD9" w:rsidTr="00DC08AC">
        <w:trPr>
          <w:trHeight w:val="24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WIN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Secretary Winterswijk Surgery outpatient depart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0F29" w:rsidRPr="00A87CD9" w:rsidRDefault="00E60F29" w:rsidP="00DC08AC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</w:pPr>
            <w:r w:rsidRPr="00A87CD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nl-NL"/>
              </w:rPr>
              <w:t>1</w:t>
            </w:r>
          </w:p>
        </w:tc>
      </w:tr>
    </w:tbl>
    <w:p w:rsidR="00E60F29" w:rsidRPr="00A87CD9" w:rsidRDefault="00E60F29" w:rsidP="00E60F29">
      <w:pPr>
        <w:pStyle w:val="ListParagraph"/>
        <w:spacing w:after="0" w:line="480" w:lineRule="auto"/>
        <w:ind w:left="0"/>
        <w:rPr>
          <w:rFonts w:ascii="Arial" w:hAnsi="Arial" w:cs="Arial"/>
          <w:color w:val="548DD4" w:themeColor="text2" w:themeTint="99"/>
          <w:sz w:val="20"/>
          <w:szCs w:val="20"/>
          <w:lang w:val="en-US"/>
        </w:rPr>
      </w:pPr>
    </w:p>
    <w:p w:rsidR="00E60F29" w:rsidRPr="00A87CD9" w:rsidRDefault="00E60F29" w:rsidP="00E60F29">
      <w:pPr>
        <w:spacing w:after="0" w:line="480" w:lineRule="auto"/>
        <w:rPr>
          <w:rFonts w:ascii="Arial" w:hAnsi="Arial" w:cs="Arial"/>
          <w:color w:val="548DD4" w:themeColor="text2" w:themeTint="99"/>
          <w:sz w:val="20"/>
          <w:szCs w:val="20"/>
          <w:lang w:val="en-US"/>
        </w:rPr>
      </w:pPr>
    </w:p>
    <w:p w:rsidR="00E60F29" w:rsidRPr="00A87CD9" w:rsidRDefault="00E60F29" w:rsidP="00E60F29">
      <w:pPr>
        <w:pStyle w:val="EndNoteBibliography"/>
        <w:spacing w:after="0" w:line="480" w:lineRule="auto"/>
        <w:rPr>
          <w:rFonts w:ascii="Arial" w:hAnsi="Arial" w:cs="Arial"/>
          <w:color w:val="548DD4" w:themeColor="text2" w:themeTint="99"/>
          <w:sz w:val="20"/>
          <w:szCs w:val="20"/>
        </w:rPr>
      </w:pPr>
    </w:p>
    <w:p w:rsidR="00D57666" w:rsidRDefault="00E60F29">
      <w:bookmarkStart w:id="0" w:name="_GoBack"/>
      <w:bookmarkEnd w:id="0"/>
    </w:p>
    <w:sectPr w:rsidR="00D57666" w:rsidSect="0077104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09165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C87B41" w:rsidRPr="00F50972" w:rsidRDefault="00E60F29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F50972">
          <w:rPr>
            <w:rFonts w:ascii="Arial" w:hAnsi="Arial" w:cs="Arial"/>
            <w:sz w:val="20"/>
            <w:szCs w:val="20"/>
          </w:rPr>
          <w:fldChar w:fldCharType="begin"/>
        </w:r>
        <w:r w:rsidRPr="00F50972">
          <w:rPr>
            <w:rFonts w:ascii="Arial" w:hAnsi="Arial" w:cs="Arial"/>
            <w:sz w:val="20"/>
            <w:szCs w:val="20"/>
          </w:rPr>
          <w:instrText>PAGE   \* MERGEFORMAT</w:instrText>
        </w:r>
        <w:r w:rsidRPr="00F50972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23</w:t>
        </w:r>
        <w:r w:rsidRPr="00F50972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C87B41" w:rsidRDefault="00E60F2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5594D"/>
    <w:multiLevelType w:val="hybridMultilevel"/>
    <w:tmpl w:val="96A22F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E53D10"/>
    <w:multiLevelType w:val="hybridMultilevel"/>
    <w:tmpl w:val="55D4357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F29"/>
    <w:rsid w:val="0010239C"/>
    <w:rsid w:val="00120E97"/>
    <w:rsid w:val="00C968C3"/>
    <w:rsid w:val="00E6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F29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F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60F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F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0F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ListParagraph">
    <w:name w:val="List Paragraph"/>
    <w:basedOn w:val="Normal"/>
    <w:link w:val="ListParagraphChar"/>
    <w:uiPriority w:val="34"/>
    <w:qFormat/>
    <w:rsid w:val="00E60F2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60F29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60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F29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F29"/>
    <w:rPr>
      <w:rFonts w:ascii="Calibri" w:hAnsi="Calibri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F29"/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uiPriority w:val="99"/>
    <w:semiHidden/>
    <w:unhideWhenUsed/>
    <w:rsid w:val="00E60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F29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F29"/>
    <w:rPr>
      <w:rFonts w:ascii="Calibri" w:hAnsi="Calibri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E60F2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E60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0F29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60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F29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60F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F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0F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F2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60F29"/>
    <w:rPr>
      <w:color w:val="0000FF" w:themeColor="hyperlink"/>
      <w:u w:val="single"/>
    </w:rPr>
  </w:style>
  <w:style w:type="paragraph" w:styleId="NoSpacing">
    <w:name w:val="No Spacing"/>
    <w:aliases w:val="samenvatting"/>
    <w:uiPriority w:val="1"/>
    <w:qFormat/>
    <w:rsid w:val="00E60F29"/>
    <w:pPr>
      <w:spacing w:after="0" w:line="240" w:lineRule="auto"/>
    </w:pPr>
    <w:rPr>
      <w:rFonts w:ascii="Verdana" w:hAnsi="Verdana"/>
      <w:sz w:val="20"/>
      <w:lang w:val="nl-NL"/>
    </w:rPr>
  </w:style>
  <w:style w:type="paragraph" w:styleId="Revision">
    <w:name w:val="Revision"/>
    <w:hidden/>
    <w:uiPriority w:val="99"/>
    <w:semiHidden/>
    <w:rsid w:val="00E60F29"/>
    <w:pPr>
      <w:spacing w:after="0" w:line="240" w:lineRule="auto"/>
    </w:pPr>
    <w:rPr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0F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0F2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E60F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F29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F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60F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F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0F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ListParagraph">
    <w:name w:val="List Paragraph"/>
    <w:basedOn w:val="Normal"/>
    <w:link w:val="ListParagraphChar"/>
    <w:uiPriority w:val="34"/>
    <w:qFormat/>
    <w:rsid w:val="00E60F2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60F29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60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F29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F29"/>
    <w:rPr>
      <w:rFonts w:ascii="Calibri" w:hAnsi="Calibri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F29"/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uiPriority w:val="99"/>
    <w:semiHidden/>
    <w:unhideWhenUsed/>
    <w:rsid w:val="00E60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F29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F29"/>
    <w:rPr>
      <w:rFonts w:ascii="Calibri" w:hAnsi="Calibri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E60F2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E60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0F29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60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F29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60F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F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0F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0F2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60F29"/>
    <w:rPr>
      <w:color w:val="0000FF" w:themeColor="hyperlink"/>
      <w:u w:val="single"/>
    </w:rPr>
  </w:style>
  <w:style w:type="paragraph" w:styleId="NoSpacing">
    <w:name w:val="No Spacing"/>
    <w:aliases w:val="samenvatting"/>
    <w:uiPriority w:val="1"/>
    <w:qFormat/>
    <w:rsid w:val="00E60F29"/>
    <w:pPr>
      <w:spacing w:after="0" w:line="240" w:lineRule="auto"/>
    </w:pPr>
    <w:rPr>
      <w:rFonts w:ascii="Verdana" w:hAnsi="Verdana"/>
      <w:sz w:val="20"/>
      <w:lang w:val="nl-NL"/>
    </w:rPr>
  </w:style>
  <w:style w:type="paragraph" w:styleId="Revision">
    <w:name w:val="Revision"/>
    <w:hidden/>
    <w:uiPriority w:val="99"/>
    <w:semiHidden/>
    <w:rsid w:val="00E60F29"/>
    <w:pPr>
      <w:spacing w:after="0" w:line="240" w:lineRule="auto"/>
    </w:pPr>
    <w:rPr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0F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0F2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E60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479</Words>
  <Characters>16840</Characters>
  <Application>Microsoft Office Word</Application>
  <DocSecurity>0</DocSecurity>
  <Lines>1295</Lines>
  <Paragraphs>1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06T20:07:00Z</dcterms:created>
  <dcterms:modified xsi:type="dcterms:W3CDTF">2020-07-06T20:09:00Z</dcterms:modified>
</cp:coreProperties>
</file>